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F095B" w14:textId="18B6CECA" w:rsidR="006B1CA7" w:rsidRPr="006B1CA7" w:rsidRDefault="004F4321" w:rsidP="006B1CA7">
      <w:pPr>
        <w:spacing w:line="360" w:lineRule="auto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 xml:space="preserve">S1 </w:t>
      </w:r>
      <w:r w:rsidRPr="008D752C">
        <w:rPr>
          <w:rFonts w:cs="Arial"/>
          <w:b/>
          <w:sz w:val="22"/>
          <w:szCs w:val="22"/>
          <w:lang w:val="en-US"/>
        </w:rPr>
        <w:t>Table</w:t>
      </w:r>
      <w:bookmarkStart w:id="0" w:name="_GoBack"/>
      <w:bookmarkEnd w:id="0"/>
    </w:p>
    <w:p w14:paraId="1C03B744" w14:textId="77777777" w:rsidR="004F4321" w:rsidRPr="008D752C" w:rsidRDefault="004F4321" w:rsidP="004F4321">
      <w:pPr>
        <w:rPr>
          <w:rFonts w:cs="Arial"/>
          <w:b/>
          <w:i/>
          <w:sz w:val="22"/>
          <w:szCs w:val="22"/>
          <w:lang w:val="en-US"/>
        </w:rPr>
      </w:pPr>
      <w:r w:rsidRPr="008D752C">
        <w:rPr>
          <w:rFonts w:cs="Arial"/>
          <w:i/>
          <w:sz w:val="22"/>
          <w:szCs w:val="22"/>
          <w:lang w:val="en-US"/>
        </w:rPr>
        <w:t xml:space="preserve">        </w:t>
      </w:r>
      <w:r w:rsidRPr="008D752C">
        <w:rPr>
          <w:rFonts w:cs="Arial"/>
          <w:b/>
          <w:i/>
          <w:sz w:val="22"/>
          <w:szCs w:val="22"/>
          <w:lang w:val="en-US"/>
        </w:rPr>
        <w:t>Case-control studies</w:t>
      </w:r>
    </w:p>
    <w:p w14:paraId="559A6758" w14:textId="77777777" w:rsidR="004F4321" w:rsidRPr="008D752C" w:rsidRDefault="004F4321" w:rsidP="004F4321">
      <w:pPr>
        <w:rPr>
          <w:rFonts w:cs="Arial"/>
          <w:b/>
          <w:i/>
          <w:sz w:val="22"/>
          <w:szCs w:val="22"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980"/>
        <w:gridCol w:w="980"/>
        <w:gridCol w:w="1100"/>
        <w:gridCol w:w="1100"/>
        <w:gridCol w:w="2640"/>
        <w:gridCol w:w="1860"/>
      </w:tblGrid>
      <w:tr w:rsidR="004F4321" w:rsidRPr="00BC7E7A" w14:paraId="0CFB4865" w14:textId="77777777" w:rsidTr="00BC7E7A">
        <w:trPr>
          <w:trHeight w:val="476"/>
        </w:trPr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F7B8B4A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First </w:t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uthor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  <w:t>country</w:t>
            </w:r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19B5412" w14:textId="77777777" w:rsidR="004F4321" w:rsidRPr="008D752C" w:rsidRDefault="004F4321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EF52D9A" w14:textId="77777777" w:rsidR="004F4321" w:rsidRPr="008D752C" w:rsidRDefault="004F4321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udy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  <w:t>design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EE33879" w14:textId="77777777" w:rsidR="004F4321" w:rsidRPr="008D752C" w:rsidRDefault="004F4321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ases/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DFA5765" w14:textId="77777777" w:rsidR="004F4321" w:rsidRPr="008D752C" w:rsidRDefault="004F4321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ge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7F78492" w14:textId="77777777" w:rsidR="004F4321" w:rsidRPr="008D752C" w:rsidRDefault="004F4321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for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6DA5CECC" w14:textId="77777777" w:rsidR="004F4321" w:rsidRPr="008D752C" w:rsidRDefault="004F4321" w:rsidP="00BC7E7A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HC exposure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Results</w:t>
            </w:r>
            <w:r w:rsidRPr="008D752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Odds ratio</w:t>
            </w:r>
          </w:p>
        </w:tc>
      </w:tr>
      <w:tr w:rsidR="004F4321" w:rsidRPr="00BC7E7A" w14:paraId="6C7425C8" w14:textId="77777777" w:rsidTr="00BC7E7A">
        <w:trPr>
          <w:trHeight w:val="575"/>
        </w:trPr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50DE8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C32E23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DB8AD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29506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BC84B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FB92B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F6AE2" w14:textId="77777777" w:rsidR="004F4321" w:rsidRPr="008D752C" w:rsidRDefault="004F4321" w:rsidP="00BC7E7A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4321" w:rsidRPr="00F56200" w14:paraId="6946D587" w14:textId="77777777" w:rsidTr="00BC7E7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670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Ji,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EB395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0-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9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3EA2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se-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6BAF15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83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55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28977E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 - 55+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486E9B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Age, income, education, smoking, age at first birth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C7DBC5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OR 1.78 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91-3.47)</w:t>
            </w:r>
          </w:p>
        </w:tc>
      </w:tr>
      <w:tr w:rsidR="004F4321" w:rsidRPr="00F56200" w14:paraId="5E7F4ED2" w14:textId="77777777" w:rsidTr="00BC7E7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A886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F30D5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2050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917B19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C4658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39D20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FF918A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1E20B4CB" w14:textId="77777777" w:rsidTr="00BC7E7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FFB98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CADA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EE26B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0FB5C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7E61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3E3BD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A4B781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510E38B5" w14:textId="77777777" w:rsidTr="00BC7E7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9CEC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Kreiger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C4E704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5-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8A20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se-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C2C944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52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23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AFEECD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5 – 74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8F1AE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enarche, menopause, HT, OC, age, smoking status, BMI, tofu, and dietary fat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0C9DCA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&gt;6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mts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OR 0.55 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25–1.19)</w:t>
            </w:r>
          </w:p>
        </w:tc>
      </w:tr>
      <w:tr w:rsidR="004F4321" w:rsidRPr="00F56200" w14:paraId="779850CA" w14:textId="77777777" w:rsidTr="00BC7E7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4801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11672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E337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37799E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41648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BAAB2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06C52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28EFB373" w14:textId="77777777" w:rsidTr="00BC7E7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04EC5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A98EE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9D99A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D953A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2B952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C642B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EB963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491C5318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FDF9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Duell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2FFF8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95-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7DA5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se-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AB17C2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02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818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BB27D9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1 – 85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F47669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enarche, menopause, hysterectomy, BO, HT, OC, age, education and smoking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F9E6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OR 0,95 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65-1.40)</w:t>
            </w:r>
          </w:p>
        </w:tc>
      </w:tr>
      <w:tr w:rsidR="004F4321" w:rsidRPr="00F56200" w14:paraId="7A8E9199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A7B8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B1C2E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DE7C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829B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253630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C87B5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0F146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7893823D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4A726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D2D59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1B9A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BFB2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E1B6C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ED06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F06C5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539DC34F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53B9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Duell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B9E5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83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7049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se-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58A884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47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821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459D81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B837A1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enarche, menopause, hysterectomy, BO, HT, OC, age, smoking, and schooling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3AE632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OR 0.74 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43–1.26)</w:t>
            </w:r>
          </w:p>
        </w:tc>
      </w:tr>
      <w:tr w:rsidR="004F4321" w:rsidRPr="00F56200" w14:paraId="43BEA6A9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A1E9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5D48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73BC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1F8AB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D9E3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CC6D4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49B1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7464D44E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C6B0E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Multicentr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739A6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74299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2D80D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E736DB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011A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1FFF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57F1BF0F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BC08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Zhang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56F3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76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6C2A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se-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5507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7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109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ECAA7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3 – 78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46AC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Menarche, menopause, HT, OC, age, race, year, education, BMI, smoking, alcohol, DM, center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11C27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&gt;10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yrs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OR 2.0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1.0–4.0)</w:t>
            </w:r>
          </w:p>
        </w:tc>
      </w:tr>
      <w:tr w:rsidR="004F4321" w:rsidRPr="00F56200" w14:paraId="5D92DA12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99C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819A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BDE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1E8EF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20480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356BA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2E83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14F64438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4D3F5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43BAA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1C48B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8DF5E4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F0D28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48B5DD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759C34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45ECE217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DD34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Lucentefort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EAF6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1983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9564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ase-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DAF5BF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/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713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1260C0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&lt; 80</w:t>
            </w:r>
          </w:p>
        </w:tc>
        <w:tc>
          <w:tcPr>
            <w:tcW w:w="26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1680B8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 w:rsidRPr="008D752C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narche, menopause, BSO, HT, hysterectomy, OC, age, education, residence, year, DM, smoking.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54CA97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Ever </w:t>
            </w: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use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OR 1.04</w:t>
            </w: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br/>
              <w:t>(0.55-1.98)</w:t>
            </w:r>
          </w:p>
        </w:tc>
      </w:tr>
      <w:tr w:rsidR="004F4321" w:rsidRPr="00F56200" w14:paraId="32BC8709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611A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BE6A1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9391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8FCCB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16A66E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B83A8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6AFA1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4F4321" w:rsidRPr="00F56200" w14:paraId="2F2CB933" w14:textId="77777777" w:rsidTr="00BC7E7A">
        <w:trPr>
          <w:trHeight w:val="373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52C0E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Italy</w:t>
            </w:r>
            <w:proofErr w:type="spellEnd"/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7C903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D752C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74D35" w14:textId="77777777" w:rsidR="004F4321" w:rsidRPr="008D752C" w:rsidRDefault="004F4321" w:rsidP="00BC7E7A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8D752C">
              <w:rPr>
                <w:rFonts w:eastAsia="Times New Roman" w:cs="Arial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9D147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3E87B4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8E86B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93D98" w14:textId="77777777" w:rsidR="004F4321" w:rsidRPr="008D752C" w:rsidRDefault="004F4321" w:rsidP="00BC7E7A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</w:tbl>
    <w:p w14:paraId="61C9B038" w14:textId="77777777" w:rsidR="004F4321" w:rsidRPr="008D752C" w:rsidRDefault="004F4321" w:rsidP="004F4321">
      <w:pPr>
        <w:spacing w:line="480" w:lineRule="auto"/>
        <w:rPr>
          <w:rFonts w:cs="Arial"/>
          <w:lang w:val="en-US"/>
        </w:rPr>
      </w:pPr>
    </w:p>
    <w:p w14:paraId="117A3441" w14:textId="77777777" w:rsidR="004F4321" w:rsidRPr="008D752C" w:rsidRDefault="004F4321" w:rsidP="004F4321">
      <w:pPr>
        <w:spacing w:before="120" w:line="360" w:lineRule="auto"/>
        <w:jc w:val="center"/>
        <w:rPr>
          <w:rFonts w:cs="Arial"/>
          <w:i/>
          <w:sz w:val="20"/>
          <w:szCs w:val="20"/>
          <w:lang w:val="en-US"/>
        </w:rPr>
      </w:pPr>
      <w:r w:rsidRPr="008D752C">
        <w:rPr>
          <w:rFonts w:cs="Arial"/>
          <w:i/>
          <w:sz w:val="20"/>
          <w:szCs w:val="20"/>
          <w:lang w:val="en-US"/>
        </w:rPr>
        <w:t xml:space="preserve">PB: Population based, HB: Hospital based, BO: bilateral oophorectomy, BMI: Body Mass Index, </w:t>
      </w:r>
      <w:r w:rsidRPr="008D752C">
        <w:rPr>
          <w:rFonts w:cs="Arial"/>
          <w:i/>
          <w:sz w:val="20"/>
          <w:szCs w:val="20"/>
          <w:lang w:val="en-US"/>
        </w:rPr>
        <w:br/>
        <w:t>DM: Diabetes, OC: oral contraceptive use, HT: Hormone Therapy, IUD: Intrauterine device,</w:t>
      </w:r>
      <w:r w:rsidRPr="008D752C">
        <w:rPr>
          <w:rFonts w:cs="Arial"/>
          <w:i/>
          <w:sz w:val="20"/>
          <w:szCs w:val="20"/>
          <w:lang w:val="en-US"/>
        </w:rPr>
        <w:br/>
        <w:t>OR: Odds ratio</w:t>
      </w:r>
    </w:p>
    <w:p w14:paraId="18336846" w14:textId="77777777" w:rsidR="00D12D6B" w:rsidRDefault="00D12D6B">
      <w:pPr>
        <w:rPr>
          <w:lang w:val="en-US"/>
        </w:rPr>
      </w:pPr>
    </w:p>
    <w:p w14:paraId="073403EC" w14:textId="77777777" w:rsidR="006B1CA7" w:rsidRPr="006B1CA7" w:rsidRDefault="006B1CA7" w:rsidP="006B1CA7">
      <w:pPr>
        <w:spacing w:line="480" w:lineRule="auto"/>
        <w:rPr>
          <w:rFonts w:cs="Arial"/>
          <w:b/>
          <w:i/>
          <w:sz w:val="20"/>
          <w:szCs w:val="20"/>
          <w:lang w:val="en-US"/>
        </w:rPr>
      </w:pPr>
      <w:r w:rsidRPr="008D752C">
        <w:rPr>
          <w:rFonts w:cs="Arial"/>
          <w:b/>
          <w:i/>
          <w:sz w:val="20"/>
          <w:szCs w:val="20"/>
          <w:lang w:val="en-US"/>
        </w:rPr>
        <w:t>*No studies provided estimates for women under 50 years of age.</w:t>
      </w:r>
    </w:p>
    <w:sectPr w:rsidR="006B1CA7" w:rsidRPr="006B1C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321"/>
    <w:rsid w:val="004F4321"/>
    <w:rsid w:val="006B1CA7"/>
    <w:rsid w:val="007503CF"/>
    <w:rsid w:val="00D1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F962C"/>
  <w15:chartTrackingRefBased/>
  <w15:docId w15:val="{9D215132-978B-4889-8242-68F4FB8CE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32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8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rah Butt</dc:creator>
  <cp:keywords/>
  <dc:description/>
  <cp:lastModifiedBy>Sedrah Butt</cp:lastModifiedBy>
  <cp:revision>1</cp:revision>
  <cp:lastPrinted>2018-10-16T22:33:00Z</cp:lastPrinted>
  <dcterms:created xsi:type="dcterms:W3CDTF">2018-10-16T22:19:00Z</dcterms:created>
  <dcterms:modified xsi:type="dcterms:W3CDTF">2018-10-16T22:34:00Z</dcterms:modified>
</cp:coreProperties>
</file>